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0B4C24" w14:textId="504F68AA" w:rsidR="00701F4C" w:rsidRPr="00823F4B" w:rsidRDefault="003C0DB2" w:rsidP="00FC51DB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23F4B">
        <w:rPr>
          <w:rFonts w:ascii="Times New Roman" w:hAnsi="Times New Roman" w:cs="Times New Roman"/>
          <w:u w:val="single"/>
          <w:lang w:val="en-US"/>
        </w:rPr>
        <w:t>S2</w:t>
      </w:r>
      <w:r>
        <w:rPr>
          <w:rFonts w:ascii="Times New Roman" w:hAnsi="Times New Roman" w:cs="Times New Roman"/>
          <w:u w:val="single"/>
          <w:lang w:val="en-US"/>
        </w:rPr>
        <w:t xml:space="preserve"> </w:t>
      </w:r>
      <w:r w:rsidR="00C44167" w:rsidRPr="00823F4B">
        <w:rPr>
          <w:rFonts w:ascii="Times New Roman" w:hAnsi="Times New Roman" w:cs="Times New Roman"/>
          <w:u w:val="single"/>
          <w:lang w:val="en-US"/>
        </w:rPr>
        <w:t>Table</w:t>
      </w:r>
      <w:r w:rsidR="00FC51DB" w:rsidRPr="00823F4B">
        <w:rPr>
          <w:rFonts w:ascii="Times New Roman" w:hAnsi="Times New Roman" w:cs="Times New Roman"/>
          <w:u w:val="single"/>
          <w:lang w:val="en-US"/>
        </w:rPr>
        <w:t>:</w:t>
      </w:r>
      <w:r w:rsidR="009500AF" w:rsidRPr="00823F4B">
        <w:rPr>
          <w:rFonts w:ascii="Times New Roman" w:hAnsi="Times New Roman" w:cs="Times New Roman"/>
          <w:lang w:val="en-US"/>
        </w:rPr>
        <w:t xml:space="preserve"> </w:t>
      </w:r>
      <w:r w:rsidR="00701F4C" w:rsidRPr="00823F4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bookmarkStart w:id="0" w:name="_Hlk57034713"/>
      <w:r w:rsidR="00701F4C" w:rsidRPr="00823F4B">
        <w:rPr>
          <w:rFonts w:ascii="Times New Roman" w:hAnsi="Times New Roman" w:cs="Times New Roman"/>
          <w:sz w:val="20"/>
          <w:szCs w:val="20"/>
          <w:lang w:val="en-US"/>
        </w:rPr>
        <w:t xml:space="preserve">Adjusted differences in grey matter </w:t>
      </w:r>
      <w:r w:rsidR="00181CB8">
        <w:rPr>
          <w:rFonts w:ascii="Times New Roman" w:hAnsi="Times New Roman" w:cs="Times New Roman"/>
          <w:sz w:val="20"/>
          <w:szCs w:val="20"/>
          <w:lang w:val="en-US"/>
        </w:rPr>
        <w:t>volume</w:t>
      </w:r>
      <w:r w:rsidR="00701F4C" w:rsidRPr="00823F4B">
        <w:rPr>
          <w:rFonts w:ascii="Times New Roman" w:hAnsi="Times New Roman" w:cs="Times New Roman"/>
          <w:sz w:val="20"/>
          <w:szCs w:val="20"/>
          <w:lang w:val="en-US"/>
        </w:rPr>
        <w:t xml:space="preserve"> between </w:t>
      </w:r>
      <w:r w:rsidR="00701F4C" w:rsidRPr="00181CB8">
        <w:rPr>
          <w:rFonts w:ascii="Times New Roman" w:hAnsi="Times New Roman" w:cs="Times New Roman"/>
          <w:sz w:val="20"/>
          <w:szCs w:val="20"/>
          <w:lang w:val="en-US"/>
        </w:rPr>
        <w:t>(GM</w:t>
      </w:r>
      <w:r w:rsidR="00181CB8" w:rsidRPr="00181CB8">
        <w:rPr>
          <w:rFonts w:ascii="Times New Roman" w:hAnsi="Times New Roman" w:cs="Times New Roman"/>
          <w:sz w:val="20"/>
          <w:szCs w:val="20"/>
          <w:lang w:val="en-US"/>
        </w:rPr>
        <w:t>V</w:t>
      </w:r>
      <w:r w:rsidR="00701F4C" w:rsidRPr="00181CB8">
        <w:rPr>
          <w:rFonts w:ascii="Times New Roman" w:hAnsi="Times New Roman" w:cs="Times New Roman"/>
          <w:sz w:val="20"/>
          <w:szCs w:val="20"/>
          <w:lang w:val="en-US"/>
        </w:rPr>
        <w:t>) 32</w:t>
      </w:r>
      <w:r w:rsidR="00701F4C" w:rsidRPr="00823F4B">
        <w:rPr>
          <w:rFonts w:ascii="Times New Roman" w:hAnsi="Times New Roman" w:cs="Times New Roman"/>
          <w:sz w:val="20"/>
          <w:szCs w:val="20"/>
          <w:lang w:val="en-US"/>
        </w:rPr>
        <w:t xml:space="preserve"> fibromyalgia patients and 32 pain-free controls in 10 pre-specified Regions of Interest. Results are data-based mean GM</w:t>
      </w:r>
      <w:r w:rsidR="00181CB8">
        <w:rPr>
          <w:rFonts w:ascii="Times New Roman" w:hAnsi="Times New Roman" w:cs="Times New Roman"/>
          <w:sz w:val="20"/>
          <w:szCs w:val="20"/>
          <w:lang w:val="en-US"/>
        </w:rPr>
        <w:t>V</w:t>
      </w:r>
      <w:r w:rsidR="00701F4C" w:rsidRPr="00823F4B">
        <w:rPr>
          <w:rFonts w:ascii="Times New Roman" w:hAnsi="Times New Roman" w:cs="Times New Roman"/>
          <w:sz w:val="20"/>
          <w:szCs w:val="20"/>
          <w:lang w:val="en-US"/>
        </w:rPr>
        <w:t xml:space="preserve"> with corresponding standard deviation (SD) and model-based adjusted mean differences of GM</w:t>
      </w:r>
      <w:r w:rsidR="00181CB8">
        <w:rPr>
          <w:rFonts w:ascii="Times New Roman" w:hAnsi="Times New Roman" w:cs="Times New Roman"/>
          <w:sz w:val="20"/>
          <w:szCs w:val="20"/>
          <w:lang w:val="en-US"/>
        </w:rPr>
        <w:t>V</w:t>
      </w:r>
      <w:r w:rsidR="00701F4C" w:rsidRPr="00823F4B">
        <w:rPr>
          <w:rFonts w:ascii="Times New Roman" w:hAnsi="Times New Roman" w:cs="Times New Roman"/>
          <w:sz w:val="20"/>
          <w:szCs w:val="20"/>
          <w:lang w:val="en-US"/>
        </w:rPr>
        <w:t xml:space="preserve"> with corresponding 95% confidence intervals (CI), t-values and p-values from multivariable general linear models.    </w:t>
      </w:r>
      <w:bookmarkEnd w:id="0"/>
    </w:p>
    <w:p w14:paraId="6074CD6E" w14:textId="77777777" w:rsidR="00FC51DB" w:rsidRPr="00FC51DB" w:rsidRDefault="00FC51DB" w:rsidP="00FC51DB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C51DB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tbl>
      <w:tblPr>
        <w:tblStyle w:val="TableGrid"/>
        <w:tblW w:w="127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6"/>
        <w:gridCol w:w="520"/>
        <w:gridCol w:w="520"/>
        <w:gridCol w:w="2697"/>
        <w:gridCol w:w="278"/>
        <w:gridCol w:w="1623"/>
        <w:gridCol w:w="1779"/>
        <w:gridCol w:w="236"/>
        <w:gridCol w:w="2032"/>
        <w:gridCol w:w="851"/>
        <w:gridCol w:w="850"/>
        <w:gridCol w:w="850"/>
      </w:tblGrid>
      <w:tr w:rsidR="00754399" w:rsidRPr="0051571B" w14:paraId="15E656BF" w14:textId="77777777" w:rsidTr="00754399">
        <w:trPr>
          <w:trHeight w:val="300"/>
        </w:trPr>
        <w:tc>
          <w:tcPr>
            <w:tcW w:w="1556" w:type="dxa"/>
            <w:gridSpan w:val="3"/>
            <w:tcBorders>
              <w:top w:val="single" w:sz="4" w:space="0" w:color="auto"/>
            </w:tcBorders>
          </w:tcPr>
          <w:p w14:paraId="7BF9D251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97" w:type="dxa"/>
            <w:tcBorders>
              <w:top w:val="single" w:sz="4" w:space="0" w:color="auto"/>
            </w:tcBorders>
          </w:tcPr>
          <w:p w14:paraId="3A067A11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1" w:type="dxa"/>
            <w:gridSpan w:val="2"/>
            <w:tcBorders>
              <w:top w:val="single" w:sz="4" w:space="0" w:color="auto"/>
            </w:tcBorders>
          </w:tcPr>
          <w:p w14:paraId="2585B5C5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159B0702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768934B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01E78D99" w14:textId="77777777" w:rsidR="00754399" w:rsidRDefault="00754399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B2FE90C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80C2942" w14:textId="77777777" w:rsidR="00754399" w:rsidRPr="00986E1E" w:rsidRDefault="00754399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597A6CA" w14:textId="77777777" w:rsidR="00754399" w:rsidRPr="00986E1E" w:rsidRDefault="00754399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754399" w:rsidRPr="00FC51DB" w14:paraId="0482B97D" w14:textId="77777777" w:rsidTr="00754399">
        <w:trPr>
          <w:trHeight w:val="300"/>
        </w:trPr>
        <w:tc>
          <w:tcPr>
            <w:tcW w:w="1556" w:type="dxa"/>
            <w:gridSpan w:val="3"/>
          </w:tcPr>
          <w:p w14:paraId="409A9C2D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NI-coordinates</w:t>
            </w:r>
          </w:p>
        </w:tc>
        <w:tc>
          <w:tcPr>
            <w:tcW w:w="2697" w:type="dxa"/>
          </w:tcPr>
          <w:p w14:paraId="06664C6F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C51D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rain area*</w:t>
            </w:r>
          </w:p>
        </w:tc>
        <w:tc>
          <w:tcPr>
            <w:tcW w:w="1901" w:type="dxa"/>
            <w:gridSpan w:val="2"/>
          </w:tcPr>
          <w:p w14:paraId="1D8EE8E3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C51D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GMV</w:t>
            </w:r>
            <w:r w:rsidRPr="00FC51D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SD) </w:t>
            </w:r>
          </w:p>
          <w:p w14:paraId="0E89068A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C51D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fibromyalgia patients</w:t>
            </w:r>
          </w:p>
        </w:tc>
        <w:tc>
          <w:tcPr>
            <w:tcW w:w="1779" w:type="dxa"/>
          </w:tcPr>
          <w:p w14:paraId="39CC86D8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C51D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Mean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GMV</w:t>
            </w:r>
            <w:r w:rsidRPr="00FC51D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SD)</w:t>
            </w:r>
          </w:p>
          <w:p w14:paraId="765DD479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FC51D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ain-free controls</w:t>
            </w:r>
          </w:p>
        </w:tc>
        <w:tc>
          <w:tcPr>
            <w:tcW w:w="236" w:type="dxa"/>
          </w:tcPr>
          <w:p w14:paraId="08AD1528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32" w:type="dxa"/>
          </w:tcPr>
          <w:p w14:paraId="731141EC" w14:textId="77777777" w:rsidR="00754399" w:rsidRPr="00B1677E" w:rsidRDefault="00754399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Unadjusted m</w:t>
            </w:r>
            <w:r w:rsidRPr="00FC51D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ean difference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GMD </w:t>
            </w:r>
            <w:r w:rsidRPr="00FC51D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(9</w:t>
            </w:r>
            <w:r w:rsidRPr="00B1677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5% CI)</w:t>
            </w:r>
          </w:p>
        </w:tc>
        <w:tc>
          <w:tcPr>
            <w:tcW w:w="851" w:type="dxa"/>
          </w:tcPr>
          <w:p w14:paraId="781AE2E2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C51D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T-value</w:t>
            </w:r>
          </w:p>
        </w:tc>
        <w:tc>
          <w:tcPr>
            <w:tcW w:w="850" w:type="dxa"/>
          </w:tcPr>
          <w:p w14:paraId="3A7EE486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Pr="00FC51D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  <w:p w14:paraId="3111BC3A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uncorr</w:t>
            </w:r>
          </w:p>
        </w:tc>
        <w:tc>
          <w:tcPr>
            <w:tcW w:w="850" w:type="dxa"/>
          </w:tcPr>
          <w:p w14:paraId="106EC4DB" w14:textId="77777777" w:rsidR="00754399" w:rsidRPr="00754399" w:rsidRDefault="00754399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 xml:space="preserve">FWE </w:t>
            </w:r>
          </w:p>
        </w:tc>
      </w:tr>
      <w:tr w:rsidR="00754399" w:rsidRPr="00FC51DB" w14:paraId="641CD815" w14:textId="77777777" w:rsidTr="00754399">
        <w:trPr>
          <w:trHeight w:val="316"/>
        </w:trPr>
        <w:tc>
          <w:tcPr>
            <w:tcW w:w="516" w:type="dxa"/>
            <w:tcBorders>
              <w:bottom w:val="single" w:sz="4" w:space="0" w:color="auto"/>
            </w:tcBorders>
          </w:tcPr>
          <w:p w14:paraId="26129F2B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3370F549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520" w:type="dxa"/>
            <w:tcBorders>
              <w:bottom w:val="single" w:sz="4" w:space="0" w:color="auto"/>
            </w:tcBorders>
          </w:tcPr>
          <w:p w14:paraId="0F7EC1FF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</w:p>
        </w:tc>
        <w:tc>
          <w:tcPr>
            <w:tcW w:w="2697" w:type="dxa"/>
            <w:tcBorders>
              <w:bottom w:val="single" w:sz="4" w:space="0" w:color="auto"/>
            </w:tcBorders>
          </w:tcPr>
          <w:p w14:paraId="0CE50A43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8" w:type="dxa"/>
          </w:tcPr>
          <w:p w14:paraId="49C76FC6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0317EB0E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47A12FAF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</w:tcPr>
          <w:p w14:paraId="0DAF1DE1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1219E7EE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6E348DE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6F10FD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7EB976C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54399" w:rsidRPr="00FC51DB" w14:paraId="57BAF412" w14:textId="77777777" w:rsidTr="00754399">
        <w:trPr>
          <w:trHeight w:val="245"/>
        </w:trPr>
        <w:tc>
          <w:tcPr>
            <w:tcW w:w="516" w:type="dxa"/>
            <w:tcBorders>
              <w:top w:val="single" w:sz="4" w:space="0" w:color="auto"/>
            </w:tcBorders>
            <w:vAlign w:val="center"/>
          </w:tcPr>
          <w:p w14:paraId="419A9344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5</w:t>
            </w:r>
          </w:p>
        </w:tc>
        <w:tc>
          <w:tcPr>
            <w:tcW w:w="520" w:type="dxa"/>
            <w:tcBorders>
              <w:top w:val="single" w:sz="4" w:space="0" w:color="auto"/>
            </w:tcBorders>
            <w:vAlign w:val="center"/>
          </w:tcPr>
          <w:p w14:paraId="62107849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0" w:type="dxa"/>
            <w:vAlign w:val="center"/>
          </w:tcPr>
          <w:p w14:paraId="2CE36788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697" w:type="dxa"/>
            <w:vAlign w:val="center"/>
          </w:tcPr>
          <w:p w14:paraId="2B078C2C" w14:textId="77777777" w:rsidR="00754399" w:rsidRPr="00FC51DB" w:rsidRDefault="00754399" w:rsidP="00823F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insula</w:t>
            </w:r>
          </w:p>
        </w:tc>
        <w:tc>
          <w:tcPr>
            <w:tcW w:w="278" w:type="dxa"/>
            <w:vAlign w:val="center"/>
          </w:tcPr>
          <w:p w14:paraId="5B993D90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vAlign w:val="center"/>
          </w:tcPr>
          <w:p w14:paraId="20DBA564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0.05)</w:t>
            </w:r>
          </w:p>
        </w:tc>
        <w:tc>
          <w:tcPr>
            <w:tcW w:w="1779" w:type="dxa"/>
            <w:vAlign w:val="center"/>
          </w:tcPr>
          <w:p w14:paraId="2564AC45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05)</w:t>
            </w:r>
          </w:p>
        </w:tc>
        <w:tc>
          <w:tcPr>
            <w:tcW w:w="236" w:type="dxa"/>
            <w:vAlign w:val="center"/>
          </w:tcPr>
          <w:p w14:paraId="22319CB9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2" w:type="dxa"/>
            <w:tcBorders>
              <w:top w:val="single" w:sz="4" w:space="0" w:color="auto"/>
            </w:tcBorders>
            <w:vAlign w:val="bottom"/>
          </w:tcPr>
          <w:p w14:paraId="64562DE3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-0.02, 0.0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592B3EA5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6B0F3055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0BE1867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54399" w:rsidRPr="00FC51DB" w14:paraId="3EBC4608" w14:textId="77777777" w:rsidTr="00754399">
        <w:trPr>
          <w:trHeight w:val="245"/>
        </w:trPr>
        <w:tc>
          <w:tcPr>
            <w:tcW w:w="516" w:type="dxa"/>
            <w:vAlign w:val="center"/>
          </w:tcPr>
          <w:p w14:paraId="3A322969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520" w:type="dxa"/>
            <w:vAlign w:val="center"/>
          </w:tcPr>
          <w:p w14:paraId="316B76F0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20" w:type="dxa"/>
            <w:vAlign w:val="center"/>
          </w:tcPr>
          <w:p w14:paraId="02BEAE35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97" w:type="dxa"/>
            <w:vAlign w:val="center"/>
          </w:tcPr>
          <w:p w14:paraId="682DD2A3" w14:textId="77777777" w:rsidR="00754399" w:rsidRPr="00FC51DB" w:rsidRDefault="00754399" w:rsidP="00823F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sz w:val="20"/>
                <w:szCs w:val="20"/>
              </w:rPr>
              <w:t>R insula</w:t>
            </w:r>
          </w:p>
        </w:tc>
        <w:tc>
          <w:tcPr>
            <w:tcW w:w="278" w:type="dxa"/>
            <w:vAlign w:val="center"/>
          </w:tcPr>
          <w:p w14:paraId="40F69793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vAlign w:val="center"/>
          </w:tcPr>
          <w:p w14:paraId="4F21C382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06)</w:t>
            </w:r>
          </w:p>
        </w:tc>
        <w:tc>
          <w:tcPr>
            <w:tcW w:w="1779" w:type="dxa"/>
            <w:vAlign w:val="center"/>
          </w:tcPr>
          <w:p w14:paraId="5D563BA6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0.05)</w:t>
            </w:r>
          </w:p>
        </w:tc>
        <w:tc>
          <w:tcPr>
            <w:tcW w:w="236" w:type="dxa"/>
            <w:vAlign w:val="bottom"/>
          </w:tcPr>
          <w:p w14:paraId="503B3EF2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2" w:type="dxa"/>
            <w:vAlign w:val="bottom"/>
          </w:tcPr>
          <w:p w14:paraId="0BEABC7C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-0.03, 0.02)</w:t>
            </w:r>
          </w:p>
        </w:tc>
        <w:tc>
          <w:tcPr>
            <w:tcW w:w="851" w:type="dxa"/>
            <w:vAlign w:val="bottom"/>
          </w:tcPr>
          <w:p w14:paraId="474D8A1C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850" w:type="dxa"/>
            <w:vAlign w:val="bottom"/>
          </w:tcPr>
          <w:p w14:paraId="04B81C55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50" w:type="dxa"/>
          </w:tcPr>
          <w:p w14:paraId="26239949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54399" w:rsidRPr="00FC51DB" w14:paraId="7E0BE082" w14:textId="77777777" w:rsidTr="00754399">
        <w:trPr>
          <w:trHeight w:val="245"/>
        </w:trPr>
        <w:tc>
          <w:tcPr>
            <w:tcW w:w="516" w:type="dxa"/>
            <w:vAlign w:val="center"/>
          </w:tcPr>
          <w:p w14:paraId="57D789CE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3</w:t>
            </w:r>
          </w:p>
        </w:tc>
        <w:tc>
          <w:tcPr>
            <w:tcW w:w="520" w:type="dxa"/>
            <w:vAlign w:val="center"/>
          </w:tcPr>
          <w:p w14:paraId="02CE8911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520" w:type="dxa"/>
            <w:vAlign w:val="center"/>
          </w:tcPr>
          <w:p w14:paraId="486D13DD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7" w:type="dxa"/>
            <w:vAlign w:val="center"/>
          </w:tcPr>
          <w:p w14:paraId="1B9FD217" w14:textId="77777777" w:rsidR="00754399" w:rsidRPr="00FC51DB" w:rsidRDefault="00754399" w:rsidP="00823F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STG</w:t>
            </w:r>
          </w:p>
        </w:tc>
        <w:tc>
          <w:tcPr>
            <w:tcW w:w="278" w:type="dxa"/>
            <w:vAlign w:val="center"/>
          </w:tcPr>
          <w:p w14:paraId="5D4B8DCD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vAlign w:val="center"/>
          </w:tcPr>
          <w:p w14:paraId="368BDC52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0.04)</w:t>
            </w:r>
          </w:p>
        </w:tc>
        <w:tc>
          <w:tcPr>
            <w:tcW w:w="1779" w:type="dxa"/>
            <w:vAlign w:val="center"/>
          </w:tcPr>
          <w:p w14:paraId="2E901061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0.04)</w:t>
            </w:r>
          </w:p>
        </w:tc>
        <w:tc>
          <w:tcPr>
            <w:tcW w:w="236" w:type="dxa"/>
            <w:vAlign w:val="center"/>
          </w:tcPr>
          <w:p w14:paraId="67D123DD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2" w:type="dxa"/>
            <w:vAlign w:val="bottom"/>
          </w:tcPr>
          <w:p w14:paraId="5D59D230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02, 0.01)</w:t>
            </w:r>
          </w:p>
        </w:tc>
        <w:tc>
          <w:tcPr>
            <w:tcW w:w="851" w:type="dxa"/>
            <w:vAlign w:val="bottom"/>
          </w:tcPr>
          <w:p w14:paraId="59E173C5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850" w:type="dxa"/>
            <w:vAlign w:val="bottom"/>
          </w:tcPr>
          <w:p w14:paraId="392341D4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0" w:type="dxa"/>
          </w:tcPr>
          <w:p w14:paraId="18A1461F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54399" w:rsidRPr="00FC51DB" w14:paraId="27E9531E" w14:textId="77777777" w:rsidTr="00754399">
        <w:trPr>
          <w:trHeight w:val="245"/>
        </w:trPr>
        <w:tc>
          <w:tcPr>
            <w:tcW w:w="516" w:type="dxa"/>
            <w:vAlign w:val="center"/>
          </w:tcPr>
          <w:p w14:paraId="28B0E5D8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520" w:type="dxa"/>
            <w:vAlign w:val="center"/>
          </w:tcPr>
          <w:p w14:paraId="256E6ACF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520" w:type="dxa"/>
            <w:vAlign w:val="center"/>
          </w:tcPr>
          <w:p w14:paraId="18044ACA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7" w:type="dxa"/>
            <w:vAlign w:val="center"/>
          </w:tcPr>
          <w:p w14:paraId="77B5D4B6" w14:textId="77777777" w:rsidR="00754399" w:rsidRPr="00FC51DB" w:rsidRDefault="00754399" w:rsidP="00823F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STG</w:t>
            </w:r>
          </w:p>
        </w:tc>
        <w:tc>
          <w:tcPr>
            <w:tcW w:w="278" w:type="dxa"/>
            <w:vAlign w:val="center"/>
          </w:tcPr>
          <w:p w14:paraId="15AE4634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vAlign w:val="center"/>
          </w:tcPr>
          <w:p w14:paraId="59C7E493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0.05)</w:t>
            </w:r>
          </w:p>
        </w:tc>
        <w:tc>
          <w:tcPr>
            <w:tcW w:w="1779" w:type="dxa"/>
            <w:vAlign w:val="center"/>
          </w:tcPr>
          <w:p w14:paraId="6498B145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04)</w:t>
            </w:r>
          </w:p>
        </w:tc>
        <w:tc>
          <w:tcPr>
            <w:tcW w:w="236" w:type="dxa"/>
            <w:vAlign w:val="center"/>
          </w:tcPr>
          <w:p w14:paraId="50D5840D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2" w:type="dxa"/>
            <w:vAlign w:val="bottom"/>
          </w:tcPr>
          <w:p w14:paraId="2A37B45A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02, 0.01)</w:t>
            </w:r>
          </w:p>
        </w:tc>
        <w:tc>
          <w:tcPr>
            <w:tcW w:w="851" w:type="dxa"/>
            <w:vAlign w:val="bottom"/>
          </w:tcPr>
          <w:p w14:paraId="360E9B11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850" w:type="dxa"/>
            <w:vAlign w:val="bottom"/>
          </w:tcPr>
          <w:p w14:paraId="695FA1C2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0" w:type="dxa"/>
          </w:tcPr>
          <w:p w14:paraId="14CD6D5D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54399" w:rsidRPr="00FC51DB" w14:paraId="6D388960" w14:textId="77777777" w:rsidTr="00754399">
        <w:trPr>
          <w:trHeight w:val="245"/>
        </w:trPr>
        <w:tc>
          <w:tcPr>
            <w:tcW w:w="516" w:type="dxa"/>
            <w:vAlign w:val="center"/>
          </w:tcPr>
          <w:p w14:paraId="3D266091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3</w:t>
            </w:r>
          </w:p>
        </w:tc>
        <w:tc>
          <w:tcPr>
            <w:tcW w:w="520" w:type="dxa"/>
            <w:vAlign w:val="center"/>
          </w:tcPr>
          <w:p w14:paraId="04537D23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520" w:type="dxa"/>
            <w:vAlign w:val="center"/>
          </w:tcPr>
          <w:p w14:paraId="11F44EC1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697" w:type="dxa"/>
            <w:vAlign w:val="center"/>
          </w:tcPr>
          <w:p w14:paraId="647E0DF0" w14:textId="77777777" w:rsidR="00754399" w:rsidRPr="00FC51DB" w:rsidRDefault="00754399" w:rsidP="00823F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postcentral gyrus (SI)</w:t>
            </w:r>
          </w:p>
        </w:tc>
        <w:tc>
          <w:tcPr>
            <w:tcW w:w="278" w:type="dxa"/>
            <w:vAlign w:val="center"/>
          </w:tcPr>
          <w:p w14:paraId="52E9A97F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vAlign w:val="center"/>
          </w:tcPr>
          <w:p w14:paraId="691849E5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0.03)</w:t>
            </w:r>
          </w:p>
        </w:tc>
        <w:tc>
          <w:tcPr>
            <w:tcW w:w="1779" w:type="dxa"/>
            <w:vAlign w:val="center"/>
          </w:tcPr>
          <w:p w14:paraId="63D7D172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 (0.04)</w:t>
            </w:r>
          </w:p>
        </w:tc>
        <w:tc>
          <w:tcPr>
            <w:tcW w:w="236" w:type="dxa"/>
            <w:vAlign w:val="center"/>
          </w:tcPr>
          <w:p w14:paraId="698AFAE6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2" w:type="dxa"/>
            <w:vAlign w:val="bottom"/>
          </w:tcPr>
          <w:p w14:paraId="13C82665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02, 0.01)</w:t>
            </w:r>
          </w:p>
        </w:tc>
        <w:tc>
          <w:tcPr>
            <w:tcW w:w="851" w:type="dxa"/>
            <w:vAlign w:val="bottom"/>
          </w:tcPr>
          <w:p w14:paraId="0075A632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850" w:type="dxa"/>
            <w:vAlign w:val="bottom"/>
          </w:tcPr>
          <w:p w14:paraId="3C7573CD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0" w:type="dxa"/>
          </w:tcPr>
          <w:p w14:paraId="00E85CB0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54399" w:rsidRPr="00FC51DB" w14:paraId="175790DB" w14:textId="77777777" w:rsidTr="00754399">
        <w:trPr>
          <w:trHeight w:val="245"/>
        </w:trPr>
        <w:tc>
          <w:tcPr>
            <w:tcW w:w="516" w:type="dxa"/>
            <w:vAlign w:val="center"/>
          </w:tcPr>
          <w:p w14:paraId="2CFB25FB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7</w:t>
            </w:r>
          </w:p>
        </w:tc>
        <w:tc>
          <w:tcPr>
            <w:tcW w:w="520" w:type="dxa"/>
            <w:vAlign w:val="center"/>
          </w:tcPr>
          <w:p w14:paraId="39ECE82C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520" w:type="dxa"/>
            <w:vAlign w:val="center"/>
          </w:tcPr>
          <w:p w14:paraId="5093BF98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97" w:type="dxa"/>
            <w:vAlign w:val="center"/>
          </w:tcPr>
          <w:p w14:paraId="4F29FB5E" w14:textId="77777777" w:rsidR="00754399" w:rsidRPr="00FC51DB" w:rsidRDefault="00754399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rolandic operculum (SII)</w:t>
            </w:r>
          </w:p>
        </w:tc>
        <w:tc>
          <w:tcPr>
            <w:tcW w:w="278" w:type="dxa"/>
            <w:vAlign w:val="center"/>
          </w:tcPr>
          <w:p w14:paraId="189D1420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vAlign w:val="center"/>
          </w:tcPr>
          <w:p w14:paraId="5D19D455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05)</w:t>
            </w:r>
          </w:p>
        </w:tc>
        <w:tc>
          <w:tcPr>
            <w:tcW w:w="1779" w:type="dxa"/>
            <w:vAlign w:val="center"/>
          </w:tcPr>
          <w:p w14:paraId="42F3B05F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(0.05)</w:t>
            </w:r>
          </w:p>
        </w:tc>
        <w:tc>
          <w:tcPr>
            <w:tcW w:w="236" w:type="dxa"/>
            <w:vAlign w:val="center"/>
          </w:tcPr>
          <w:p w14:paraId="19C21125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2" w:type="dxa"/>
            <w:vAlign w:val="bottom"/>
          </w:tcPr>
          <w:p w14:paraId="451869BF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03, 0.02)</w:t>
            </w:r>
          </w:p>
        </w:tc>
        <w:tc>
          <w:tcPr>
            <w:tcW w:w="851" w:type="dxa"/>
            <w:vAlign w:val="bottom"/>
          </w:tcPr>
          <w:p w14:paraId="549D8BCB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850" w:type="dxa"/>
            <w:vAlign w:val="bottom"/>
          </w:tcPr>
          <w:p w14:paraId="3B08C88F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0" w:type="dxa"/>
          </w:tcPr>
          <w:p w14:paraId="5B02D94F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54399" w:rsidRPr="00FC51DB" w14:paraId="74A54FDC" w14:textId="77777777" w:rsidTr="00754399">
        <w:trPr>
          <w:trHeight w:val="245"/>
        </w:trPr>
        <w:tc>
          <w:tcPr>
            <w:tcW w:w="516" w:type="dxa"/>
            <w:vAlign w:val="center"/>
          </w:tcPr>
          <w:p w14:paraId="155CDD48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20" w:type="dxa"/>
            <w:vAlign w:val="center"/>
          </w:tcPr>
          <w:p w14:paraId="26A1BDB8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20" w:type="dxa"/>
            <w:vAlign w:val="center"/>
          </w:tcPr>
          <w:p w14:paraId="25F7F5EA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697" w:type="dxa"/>
            <w:vAlign w:val="center"/>
          </w:tcPr>
          <w:p w14:paraId="34A1E315" w14:textId="77777777" w:rsidR="00754399" w:rsidRPr="00FC51DB" w:rsidRDefault="00754399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ACC</w:t>
            </w:r>
          </w:p>
        </w:tc>
        <w:tc>
          <w:tcPr>
            <w:tcW w:w="278" w:type="dxa"/>
            <w:vAlign w:val="center"/>
          </w:tcPr>
          <w:p w14:paraId="419164A3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vAlign w:val="center"/>
          </w:tcPr>
          <w:p w14:paraId="01CE8A0D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0.05)</w:t>
            </w:r>
          </w:p>
        </w:tc>
        <w:tc>
          <w:tcPr>
            <w:tcW w:w="1779" w:type="dxa"/>
            <w:vAlign w:val="center"/>
          </w:tcPr>
          <w:p w14:paraId="6B92B71D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04)</w:t>
            </w:r>
          </w:p>
        </w:tc>
        <w:tc>
          <w:tcPr>
            <w:tcW w:w="236" w:type="dxa"/>
            <w:vAlign w:val="center"/>
          </w:tcPr>
          <w:p w14:paraId="7687BBAF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2" w:type="dxa"/>
            <w:vAlign w:val="bottom"/>
          </w:tcPr>
          <w:p w14:paraId="50382BEC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-0.02, 0.02)</w:t>
            </w:r>
          </w:p>
        </w:tc>
        <w:tc>
          <w:tcPr>
            <w:tcW w:w="851" w:type="dxa"/>
            <w:vAlign w:val="bottom"/>
          </w:tcPr>
          <w:p w14:paraId="15F9E69C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850" w:type="dxa"/>
            <w:vAlign w:val="bottom"/>
          </w:tcPr>
          <w:p w14:paraId="2F10BB66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0" w:type="dxa"/>
          </w:tcPr>
          <w:p w14:paraId="2FF211E5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54399" w:rsidRPr="00FC51DB" w14:paraId="78634439" w14:textId="77777777" w:rsidTr="00754399">
        <w:trPr>
          <w:trHeight w:val="245"/>
        </w:trPr>
        <w:tc>
          <w:tcPr>
            <w:tcW w:w="516" w:type="dxa"/>
            <w:vAlign w:val="center"/>
          </w:tcPr>
          <w:p w14:paraId="04F5AAAE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520" w:type="dxa"/>
            <w:vAlign w:val="center"/>
          </w:tcPr>
          <w:p w14:paraId="5FA17D25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520" w:type="dxa"/>
            <w:vAlign w:val="center"/>
          </w:tcPr>
          <w:p w14:paraId="514AED86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697" w:type="dxa"/>
            <w:vAlign w:val="center"/>
          </w:tcPr>
          <w:p w14:paraId="42871BE6" w14:textId="77777777" w:rsidR="00754399" w:rsidRPr="00FC51DB" w:rsidRDefault="00754399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 MCC</w:t>
            </w:r>
          </w:p>
        </w:tc>
        <w:tc>
          <w:tcPr>
            <w:tcW w:w="278" w:type="dxa"/>
            <w:vAlign w:val="center"/>
          </w:tcPr>
          <w:p w14:paraId="544627D0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vAlign w:val="center"/>
          </w:tcPr>
          <w:p w14:paraId="22722790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05)</w:t>
            </w:r>
          </w:p>
        </w:tc>
        <w:tc>
          <w:tcPr>
            <w:tcW w:w="1779" w:type="dxa"/>
            <w:vAlign w:val="center"/>
          </w:tcPr>
          <w:p w14:paraId="1064805A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(0.04)</w:t>
            </w:r>
          </w:p>
        </w:tc>
        <w:tc>
          <w:tcPr>
            <w:tcW w:w="236" w:type="dxa"/>
            <w:vAlign w:val="center"/>
          </w:tcPr>
          <w:p w14:paraId="7A9CC9A5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2" w:type="dxa"/>
            <w:vAlign w:val="bottom"/>
          </w:tcPr>
          <w:p w14:paraId="6BF0ADAF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-0.01, 0.02)</w:t>
            </w:r>
          </w:p>
        </w:tc>
        <w:tc>
          <w:tcPr>
            <w:tcW w:w="851" w:type="dxa"/>
            <w:vAlign w:val="bottom"/>
          </w:tcPr>
          <w:p w14:paraId="0B43FE66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0" w:type="dxa"/>
            <w:vAlign w:val="bottom"/>
          </w:tcPr>
          <w:p w14:paraId="4A835137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0" w:type="dxa"/>
          </w:tcPr>
          <w:p w14:paraId="2ACF93BB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54399" w:rsidRPr="00FC51DB" w14:paraId="2D222696" w14:textId="77777777" w:rsidTr="00754399">
        <w:trPr>
          <w:trHeight w:val="245"/>
        </w:trPr>
        <w:tc>
          <w:tcPr>
            <w:tcW w:w="516" w:type="dxa"/>
            <w:vAlign w:val="center"/>
          </w:tcPr>
          <w:p w14:paraId="133D3000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20" w:type="dxa"/>
            <w:vAlign w:val="center"/>
          </w:tcPr>
          <w:p w14:paraId="2D673C0E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8</w:t>
            </w:r>
          </w:p>
        </w:tc>
        <w:tc>
          <w:tcPr>
            <w:tcW w:w="520" w:type="dxa"/>
            <w:vAlign w:val="center"/>
          </w:tcPr>
          <w:p w14:paraId="6C77A692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2697" w:type="dxa"/>
            <w:vAlign w:val="center"/>
          </w:tcPr>
          <w:p w14:paraId="453E25CD" w14:textId="77777777" w:rsidR="00754399" w:rsidRPr="00FC51DB" w:rsidRDefault="00754399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lingual gyrus</w:t>
            </w:r>
          </w:p>
        </w:tc>
        <w:tc>
          <w:tcPr>
            <w:tcW w:w="278" w:type="dxa"/>
            <w:vAlign w:val="center"/>
          </w:tcPr>
          <w:p w14:paraId="7C3CFF90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vAlign w:val="center"/>
          </w:tcPr>
          <w:p w14:paraId="4B252C33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(0.04)</w:t>
            </w:r>
          </w:p>
        </w:tc>
        <w:tc>
          <w:tcPr>
            <w:tcW w:w="1779" w:type="dxa"/>
            <w:vAlign w:val="center"/>
          </w:tcPr>
          <w:p w14:paraId="6C1D8827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05)</w:t>
            </w:r>
          </w:p>
        </w:tc>
        <w:tc>
          <w:tcPr>
            <w:tcW w:w="236" w:type="dxa"/>
            <w:vAlign w:val="center"/>
          </w:tcPr>
          <w:p w14:paraId="43FD2206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2" w:type="dxa"/>
            <w:vAlign w:val="bottom"/>
          </w:tcPr>
          <w:p w14:paraId="610F22B5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-0.02, 0.01)</w:t>
            </w:r>
          </w:p>
        </w:tc>
        <w:tc>
          <w:tcPr>
            <w:tcW w:w="851" w:type="dxa"/>
            <w:vAlign w:val="bottom"/>
          </w:tcPr>
          <w:p w14:paraId="1CB3747D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850" w:type="dxa"/>
            <w:vAlign w:val="bottom"/>
          </w:tcPr>
          <w:p w14:paraId="2B88A71E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50" w:type="dxa"/>
          </w:tcPr>
          <w:p w14:paraId="347FFD38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54399" w:rsidRPr="00FC51DB" w14:paraId="71C0FE08" w14:textId="77777777" w:rsidTr="00754399">
        <w:trPr>
          <w:trHeight w:val="245"/>
        </w:trPr>
        <w:tc>
          <w:tcPr>
            <w:tcW w:w="516" w:type="dxa"/>
            <w:tcBorders>
              <w:bottom w:val="single" w:sz="4" w:space="0" w:color="auto"/>
            </w:tcBorders>
            <w:vAlign w:val="center"/>
          </w:tcPr>
          <w:p w14:paraId="122F08C9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vAlign w:val="center"/>
          </w:tcPr>
          <w:p w14:paraId="3170B4A7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20" w:type="dxa"/>
            <w:tcBorders>
              <w:bottom w:val="single" w:sz="4" w:space="0" w:color="auto"/>
            </w:tcBorders>
            <w:vAlign w:val="center"/>
          </w:tcPr>
          <w:p w14:paraId="4BCF35E5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2697" w:type="dxa"/>
            <w:tcBorders>
              <w:bottom w:val="single" w:sz="4" w:space="0" w:color="auto"/>
            </w:tcBorders>
            <w:vAlign w:val="center"/>
          </w:tcPr>
          <w:p w14:paraId="67537A1D" w14:textId="77777777" w:rsidR="00754399" w:rsidRPr="00FC51DB" w:rsidRDefault="00754399" w:rsidP="00823F4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 amygdala</w:t>
            </w:r>
          </w:p>
        </w:tc>
        <w:tc>
          <w:tcPr>
            <w:tcW w:w="278" w:type="dxa"/>
            <w:tcBorders>
              <w:bottom w:val="single" w:sz="4" w:space="0" w:color="auto"/>
            </w:tcBorders>
            <w:vAlign w:val="center"/>
          </w:tcPr>
          <w:p w14:paraId="0880A845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14:paraId="4AC40A99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04)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vAlign w:val="center"/>
          </w:tcPr>
          <w:p w14:paraId="5DD77DE0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04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2F04E29A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  <w:vAlign w:val="bottom"/>
          </w:tcPr>
          <w:p w14:paraId="6975FAD2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-0.02, 0.0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E243210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7DA17F9A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51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7A93773" w14:textId="77777777" w:rsidR="00754399" w:rsidRPr="00FC51DB" w:rsidRDefault="00754399" w:rsidP="00823F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754399" w:rsidRPr="0051571B" w14:paraId="006B901D" w14:textId="77777777" w:rsidTr="00754399">
        <w:trPr>
          <w:trHeight w:val="1423"/>
        </w:trPr>
        <w:tc>
          <w:tcPr>
            <w:tcW w:w="12752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E6F25" w14:textId="77777777" w:rsidR="00754399" w:rsidRPr="00701F4C" w:rsidRDefault="00754399" w:rsidP="00754399">
            <w:pPr>
              <w:contextualSpacing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701F4C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* </w:t>
            </w:r>
            <w:r w:rsidRPr="0051571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ROI selection based on Tzourio-Mazoyer, N., et al., Automated anatomical labeling of activations in SPM using a macroscopic anatomical parcellation of the MNI MRI single-subject brain. Neuroimage, 2002. 15(1): p. 273-89 </w:t>
            </w:r>
            <w:r w:rsidR="0051571B" w:rsidRPr="0051571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vided coordinates are the centers of mass of the ROIs</w:t>
            </w:r>
            <w:r w:rsidRPr="0051571B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</w:p>
          <w:p w14:paraId="575AAA31" w14:textId="77777777" w:rsidR="00754399" w:rsidRPr="00701F4C" w:rsidRDefault="00754399" w:rsidP="00754399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bookmarkStart w:id="1" w:name="_Hlk57034767"/>
            <w:r w:rsidRPr="00701F4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Negative unadjusted mean differences suggest decreased GMD in patients as compared to controls after controlling for total intracranial </w:t>
            </w:r>
            <w:bookmarkEnd w:id="1"/>
          </w:p>
          <w:p w14:paraId="4C400C24" w14:textId="77777777" w:rsidR="00754399" w:rsidRPr="00701F4C" w:rsidRDefault="00754399" w:rsidP="00754399">
            <w:pPr>
              <w:contextualSpacing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01F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NI: Montreal Neurological Institute coordinates. Coordinates are centres of mass.</w:t>
            </w:r>
          </w:p>
          <w:p w14:paraId="501EA1F6" w14:textId="77777777" w:rsidR="00754399" w:rsidRPr="00701F4C" w:rsidRDefault="00754399" w:rsidP="00754399">
            <w:pPr>
              <w:contextualSpacing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701F4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E</w:t>
            </w:r>
            <w:r w:rsidRPr="00701F4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Family Wise Error </w:t>
            </w:r>
            <w:r w:rsidRPr="00701F4C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rrection for multiple comparison</w:t>
            </w:r>
          </w:p>
          <w:p w14:paraId="42382EE3" w14:textId="77777777" w:rsidR="00754399" w:rsidRPr="00754399" w:rsidRDefault="00754399" w:rsidP="00701F4C">
            <w:pPr>
              <w:rPr>
                <w:rFonts w:ascii="Times New Roman" w:hAnsi="Times New Roman" w:cs="Times New Roman"/>
                <w:color w:val="000000"/>
                <w:u w:val="single"/>
                <w:lang w:val="en-US"/>
              </w:rPr>
            </w:pPr>
            <w:r w:rsidRPr="00701F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: left, R: right, STG: superior temporal gyrus, SI: primary sensory cortex, SII: secondary sensory cortex, ACC: anterior cingulate cortex, MCC: middle cingulate cortex</w:t>
            </w:r>
          </w:p>
        </w:tc>
      </w:tr>
    </w:tbl>
    <w:p w14:paraId="39844D40" w14:textId="77777777" w:rsidR="00DC7553" w:rsidRPr="003C4C04" w:rsidRDefault="00DC7553">
      <w:pPr>
        <w:rPr>
          <w:rFonts w:ascii="Times New Roman" w:hAnsi="Times New Roman" w:cs="Times New Roman"/>
          <w:color w:val="000000"/>
          <w:u w:val="single"/>
          <w:lang w:val="en-US"/>
        </w:rPr>
      </w:pPr>
    </w:p>
    <w:sectPr w:rsidR="00DC7553" w:rsidRPr="003C4C04" w:rsidSect="00270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7AD4"/>
    <w:rsid w:val="00000B52"/>
    <w:rsid w:val="000245C4"/>
    <w:rsid w:val="00031D16"/>
    <w:rsid w:val="0004666A"/>
    <w:rsid w:val="000B5456"/>
    <w:rsid w:val="000F2250"/>
    <w:rsid w:val="00131C72"/>
    <w:rsid w:val="001511F0"/>
    <w:rsid w:val="00175258"/>
    <w:rsid w:val="00181CB8"/>
    <w:rsid w:val="001A1052"/>
    <w:rsid w:val="001C7CDD"/>
    <w:rsid w:val="001D70B1"/>
    <w:rsid w:val="001E3124"/>
    <w:rsid w:val="0023490C"/>
    <w:rsid w:val="0027052A"/>
    <w:rsid w:val="00277F0C"/>
    <w:rsid w:val="00291B35"/>
    <w:rsid w:val="002D604D"/>
    <w:rsid w:val="002E1380"/>
    <w:rsid w:val="00325A35"/>
    <w:rsid w:val="00354753"/>
    <w:rsid w:val="003C0DB2"/>
    <w:rsid w:val="003C4C04"/>
    <w:rsid w:val="00404391"/>
    <w:rsid w:val="00411003"/>
    <w:rsid w:val="004324A0"/>
    <w:rsid w:val="00447865"/>
    <w:rsid w:val="00486044"/>
    <w:rsid w:val="004F1253"/>
    <w:rsid w:val="004F789C"/>
    <w:rsid w:val="004F7FA7"/>
    <w:rsid w:val="0051571B"/>
    <w:rsid w:val="00547879"/>
    <w:rsid w:val="00550F5D"/>
    <w:rsid w:val="00565173"/>
    <w:rsid w:val="0057100E"/>
    <w:rsid w:val="005E2A48"/>
    <w:rsid w:val="005F628E"/>
    <w:rsid w:val="00606EBC"/>
    <w:rsid w:val="0062068D"/>
    <w:rsid w:val="00650AFD"/>
    <w:rsid w:val="006A18F1"/>
    <w:rsid w:val="006B3F9F"/>
    <w:rsid w:val="006E0CC3"/>
    <w:rsid w:val="006E679C"/>
    <w:rsid w:val="00701F4C"/>
    <w:rsid w:val="00712CEC"/>
    <w:rsid w:val="00721F31"/>
    <w:rsid w:val="00754399"/>
    <w:rsid w:val="007B500C"/>
    <w:rsid w:val="007C5805"/>
    <w:rsid w:val="00823F4B"/>
    <w:rsid w:val="00840416"/>
    <w:rsid w:val="008743B9"/>
    <w:rsid w:val="008D2AF7"/>
    <w:rsid w:val="009064F4"/>
    <w:rsid w:val="009500AF"/>
    <w:rsid w:val="00964D99"/>
    <w:rsid w:val="00986E1E"/>
    <w:rsid w:val="009D6E3D"/>
    <w:rsid w:val="009F37D5"/>
    <w:rsid w:val="00A15418"/>
    <w:rsid w:val="00A37B98"/>
    <w:rsid w:val="00A56FE9"/>
    <w:rsid w:val="00A94736"/>
    <w:rsid w:val="00AA736B"/>
    <w:rsid w:val="00B1677E"/>
    <w:rsid w:val="00B3762D"/>
    <w:rsid w:val="00B737AF"/>
    <w:rsid w:val="00B753BB"/>
    <w:rsid w:val="00B84AF0"/>
    <w:rsid w:val="00BC7AD4"/>
    <w:rsid w:val="00C0755D"/>
    <w:rsid w:val="00C124D2"/>
    <w:rsid w:val="00C44167"/>
    <w:rsid w:val="00C57218"/>
    <w:rsid w:val="00C96932"/>
    <w:rsid w:val="00CB70DB"/>
    <w:rsid w:val="00D12839"/>
    <w:rsid w:val="00D22081"/>
    <w:rsid w:val="00D31581"/>
    <w:rsid w:val="00D463EB"/>
    <w:rsid w:val="00D52B9D"/>
    <w:rsid w:val="00D65D2E"/>
    <w:rsid w:val="00D75763"/>
    <w:rsid w:val="00D97D17"/>
    <w:rsid w:val="00DC3B0A"/>
    <w:rsid w:val="00DC7553"/>
    <w:rsid w:val="00DE21B3"/>
    <w:rsid w:val="00E32286"/>
    <w:rsid w:val="00E55F18"/>
    <w:rsid w:val="00E61C1E"/>
    <w:rsid w:val="00E639E2"/>
    <w:rsid w:val="00E70326"/>
    <w:rsid w:val="00E874C4"/>
    <w:rsid w:val="00F4581A"/>
    <w:rsid w:val="00F6063D"/>
    <w:rsid w:val="00F659AF"/>
    <w:rsid w:val="00F6699B"/>
    <w:rsid w:val="00FC5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C913C"/>
  <w15:docId w15:val="{1B3AD22D-FFD7-412A-8DD0-BD9CB3718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3F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F9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1C72"/>
    <w:pPr>
      <w:ind w:left="720"/>
      <w:contextualSpacing/>
    </w:pPr>
  </w:style>
  <w:style w:type="table" w:styleId="TableGrid">
    <w:name w:val="Table Grid"/>
    <w:basedOn w:val="TableNormal"/>
    <w:uiPriority w:val="59"/>
    <w:rsid w:val="00FC51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FC51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FC51DB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FC51DB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1DB"/>
    <w:pPr>
      <w:spacing w:after="16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1DB"/>
    <w:rPr>
      <w:rFonts w:ascii="Arial" w:hAnsi="Arial"/>
      <w:b/>
      <w:bCs/>
      <w:sz w:val="20"/>
      <w:szCs w:val="20"/>
    </w:rPr>
  </w:style>
  <w:style w:type="character" w:customStyle="1" w:styleId="externalref">
    <w:name w:val="externalref"/>
    <w:basedOn w:val="DefaultParagraphFont"/>
    <w:qFormat/>
    <w:rsid w:val="00FC51DB"/>
  </w:style>
  <w:style w:type="paragraph" w:customStyle="1" w:styleId="EndNoteBibliographyTitle">
    <w:name w:val="EndNote Bibliography Title"/>
    <w:basedOn w:val="Normal"/>
    <w:link w:val="EndNoteBibliographyTitleZchn"/>
    <w:rsid w:val="00FC51DB"/>
    <w:pPr>
      <w:spacing w:after="0" w:line="259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C51D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FC51DB"/>
    <w:pPr>
      <w:spacing w:after="16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C51D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Müller</dc:creator>
  <cp:lastModifiedBy>chn off29</cp:lastModifiedBy>
  <cp:revision>4</cp:revision>
  <cp:lastPrinted>2017-04-21T07:27:00Z</cp:lastPrinted>
  <dcterms:created xsi:type="dcterms:W3CDTF">2020-11-27T23:21:00Z</dcterms:created>
  <dcterms:modified xsi:type="dcterms:W3CDTF">2021-01-24T06:44:00Z</dcterms:modified>
</cp:coreProperties>
</file>